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066" w:rsidRPr="00EC22A2" w:rsidRDefault="00A53D3E" w:rsidP="00312066">
      <w:pPr>
        <w:pStyle w:val="Geenafstand"/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dditional file 3</w:t>
      </w:r>
    </w:p>
    <w:p w:rsidR="00312066" w:rsidRPr="00EC22A2" w:rsidRDefault="00312066" w:rsidP="00312066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C22A2">
        <w:rPr>
          <w:rFonts w:ascii="Arial" w:hAnsi="Arial" w:cs="Arial"/>
          <w:sz w:val="20"/>
          <w:szCs w:val="20"/>
          <w:lang w:val="en-GB"/>
        </w:rPr>
        <w:t xml:space="preserve">The following tables contain the number of women and men and ORs for the specific drug-ADR combinations. The age-adjusted ORs (OR </w:t>
      </w:r>
      <w:proofErr w:type="spellStart"/>
      <w:r w:rsidRPr="00EC22A2">
        <w:rPr>
          <w:rFonts w:ascii="Arial" w:hAnsi="Arial" w:cs="Arial"/>
          <w:sz w:val="20"/>
          <w:szCs w:val="20"/>
          <w:lang w:val="en-GB"/>
        </w:rPr>
        <w:t>adj</w:t>
      </w:r>
      <w:proofErr w:type="spellEnd"/>
      <w:r w:rsidRPr="00EC22A2">
        <w:rPr>
          <w:rFonts w:ascii="Arial" w:hAnsi="Arial" w:cs="Arial"/>
          <w:sz w:val="20"/>
          <w:szCs w:val="20"/>
          <w:lang w:val="en-GB"/>
        </w:rPr>
        <w:t>) are the values shown in figure 4.</w:t>
      </w:r>
    </w:p>
    <w:tbl>
      <w:tblPr>
        <w:tblW w:w="13051" w:type="dxa"/>
        <w:tblLook w:val="04A0" w:firstRow="1" w:lastRow="0" w:firstColumn="1" w:lastColumn="0" w:noHBand="0" w:noVBand="1"/>
      </w:tblPr>
      <w:tblGrid>
        <w:gridCol w:w="7394"/>
        <w:gridCol w:w="1350"/>
        <w:gridCol w:w="1050"/>
        <w:gridCol w:w="1792"/>
        <w:gridCol w:w="1795"/>
      </w:tblGrid>
      <w:tr w:rsidR="00312066" w:rsidRPr="00EC22A2" w:rsidTr="00037608">
        <w:trPr>
          <w:trHeight w:val="255"/>
        </w:trPr>
        <w:tc>
          <w:tcPr>
            <w:tcW w:w="7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22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Y020 - Corticosteroi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312066" w:rsidRPr="00EC22A2" w:rsidTr="00CB2DC0">
        <w:trPr>
          <w:trHeight w:val="255"/>
        </w:trPr>
        <w:tc>
          <w:tcPr>
            <w:tcW w:w="7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Adverse drug reac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Women (N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R (95% CI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OR </w:t>
            </w:r>
            <w:proofErr w:type="spellStart"/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  <w:r w:rsidRPr="0021356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(95% CI)</w:t>
            </w:r>
          </w:p>
        </w:tc>
      </w:tr>
      <w:tr w:rsidR="00312066" w:rsidRPr="00EC22A2" w:rsidTr="00CB2DC0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22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hronic obstructive pulmonary disease with acute lower respiratory inf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22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22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22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2 (0.62, 1.3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C22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 (0.65, 1.41)</w:t>
            </w:r>
          </w:p>
        </w:tc>
      </w:tr>
    </w:tbl>
    <w:p w:rsidR="00312066" w:rsidRPr="00EC22A2" w:rsidRDefault="00312066" w:rsidP="00312066">
      <w:pPr>
        <w:pStyle w:val="Geenafstand"/>
        <w:spacing w:line="480" w:lineRule="auto"/>
        <w:jc w:val="both"/>
        <w:rPr>
          <w:rFonts w:ascii="Arial" w:hAnsi="Arial" w:cs="Arial"/>
          <w:sz w:val="20"/>
          <w:szCs w:val="20"/>
          <w:lang w:val="en-GB" w:eastAsia="nl-NL"/>
        </w:rPr>
      </w:pP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0"/>
        <w:gridCol w:w="1365"/>
        <w:gridCol w:w="1065"/>
        <w:gridCol w:w="1808"/>
        <w:gridCol w:w="1808"/>
      </w:tblGrid>
      <w:tr w:rsidR="00312066" w:rsidRPr="00A53D3E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Y023 - Drugs used in diabet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Drug-induced hypoglycaemia without com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1 (0.56, 1.1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63 (0.43, 0.91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ypoglycaemia, unspecifi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7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25 (1.02, 1.53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04 (0.85, 1.27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 w:eastAsia="nl-NL"/>
              </w:rPr>
              <w:t xml:space="preserve"> </w:t>
            </w:r>
          </w:p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Y031 - Antineoplastic drug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213568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Toxic gastroenteritis and colit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0 (0.55, 1.1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4 (0.58, 1.22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Drug-induced fev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9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9 (0.73, 1.0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2 (0.76, 1.11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Allergic and dietetic gastroenteritis and colit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2 (0.68, 1.2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8 (0.73, 1.31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Agranulocytos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08 (0.78, 1.49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13 (0.82, 1.55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Malaise and fatigu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2 (0.99, 2.0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50 (1.05, 2.14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9 (1.12, 1.99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213568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56 (1.17, 2.08)</w:t>
            </w:r>
          </w:p>
        </w:tc>
      </w:tr>
    </w:tbl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t xml:space="preserve"> </w:t>
      </w:r>
    </w:p>
    <w:p w:rsidR="00312066" w:rsidRPr="00EC22A2" w:rsidRDefault="00312066" w:rsidP="00312066">
      <w:pPr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br w:type="page"/>
      </w:r>
    </w:p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</w:p>
    <w:tbl>
      <w:tblPr>
        <w:tblW w:w="125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8"/>
        <w:gridCol w:w="1365"/>
        <w:gridCol w:w="1065"/>
        <w:gridCol w:w="1808"/>
        <w:gridCol w:w="1864"/>
      </w:tblGrid>
      <w:tr w:rsidR="00312066" w:rsidRPr="00EC22A2" w:rsidTr="00024AD1">
        <w:trPr>
          <w:trHeight w:val="255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Y041 - Anticoagulan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312066" w:rsidRPr="00EC22A2" w:rsidTr="00024AD1">
        <w:trPr>
          <w:trHeight w:val="255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Unspecified haematur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20 (0.12, 0.3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16 (0.09, 0.26)</w:t>
            </w:r>
          </w:p>
        </w:tc>
      </w:tr>
      <w:tr w:rsidR="00312066" w:rsidRPr="00EC22A2" w:rsidTr="00024AD1">
        <w:trPr>
          <w:trHeight w:val="255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Recurrent and persistent haematur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38 (0.27, 0.5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31 (0.21, 0.45)</w:t>
            </w:r>
          </w:p>
        </w:tc>
      </w:tr>
      <w:tr w:rsidR="00312066" w:rsidRPr="00EC22A2" w:rsidTr="00024AD1">
        <w:trPr>
          <w:trHeight w:val="255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aemoptys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49 (0.32, 0.7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47 (0.30, 0.74)</w:t>
            </w:r>
          </w:p>
        </w:tc>
      </w:tr>
      <w:tr w:rsidR="00312066" w:rsidRPr="00EC22A2" w:rsidTr="00024AD1">
        <w:trPr>
          <w:trHeight w:val="255"/>
        </w:trPr>
        <w:tc>
          <w:tcPr>
            <w:tcW w:w="7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Subdural haemorrhage (acute)(</w:t>
            </w:r>
            <w:proofErr w:type="spellStart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nontraumatic</w:t>
            </w:r>
            <w:proofErr w:type="spellEnd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67 (0.46, 0.9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61 (0.42, 0.88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Gastrointestinal haemorrhage, unspecifi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7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09 (0.91, 1.2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9 (0.75, 1.06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aemorrhage and haematoma complicating a procedure, not elsewhere classifi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4 (0.71, 1.2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1 (0.68, 1.21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Intracerebral haemorrhage in hemisphere, subcortica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12 (0.82, 1.5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3 (0.68, 1.27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pistaxi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18 (0.91, 1.5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6 (0.74, 1.25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Melaena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20 (0.93, 1.5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9 (0.76, 1.28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aemorrhagic disorder due to circulating anticoagulan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22 (1.01, 1.4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03 (0.85, 1.25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aemorrhage, not elsewhere classifie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8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59 (1.36, 1.8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38 (1.18, 1.62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Iron deficiency anaemia secondary to blood loss (chronic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73 (1.14, 2.6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1 (0.92, 2.17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aemorrhage of anus and rectu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76 (1.24, 2.4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8 (1.04, 2.11)</w:t>
            </w:r>
          </w:p>
        </w:tc>
      </w:tr>
    </w:tbl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t xml:space="preserve"> </w:t>
      </w:r>
    </w:p>
    <w:tbl>
      <w:tblPr>
        <w:tblW w:w="121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0"/>
        <w:gridCol w:w="1365"/>
        <w:gridCol w:w="1065"/>
        <w:gridCol w:w="1808"/>
        <w:gridCol w:w="1808"/>
      </w:tblGrid>
      <w:tr w:rsidR="00312066" w:rsidRPr="00EC22A2" w:rsidTr="00024AD1">
        <w:trPr>
          <w:trHeight w:val="255"/>
        </w:trPr>
        <w:tc>
          <w:tcPr>
            <w:tcW w:w="6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Y050 - Opioid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5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9 (0.75, 1.0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7 (0.74, 1.02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Nausea and vomit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7 (1.07, 2.0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37 (0.99, 1.89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 xml:space="preserve">Poisoning by narcotics and </w:t>
            </w:r>
            <w:proofErr w:type="spellStart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psychodysleptics</w:t>
            </w:r>
            <w:proofErr w:type="spellEnd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 xml:space="preserve"> [hallucinogens] (Other opioids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74 (1.03, 2.94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66 (0.98, 2.81)</w:t>
            </w:r>
          </w:p>
        </w:tc>
      </w:tr>
    </w:tbl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t xml:space="preserve"> </w:t>
      </w:r>
    </w:p>
    <w:tbl>
      <w:tblPr>
        <w:tblW w:w="11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0"/>
        <w:gridCol w:w="1365"/>
        <w:gridCol w:w="1065"/>
        <w:gridCol w:w="1808"/>
        <w:gridCol w:w="1808"/>
      </w:tblGrid>
      <w:tr w:rsidR="00312066" w:rsidRPr="00A53D3E" w:rsidTr="00024AD1">
        <w:trPr>
          <w:trHeight w:val="255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 xml:space="preserve">EY121 - Calcium-channel blockers, </w:t>
            </w:r>
            <w:proofErr w:type="spellStart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antiarrhythmics</w:t>
            </w:r>
            <w:proofErr w:type="spellEnd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, beta-blocker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Bradycardia, unspecifi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5 (0.60, 1.21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71 (0.50, 1.01)</w:t>
            </w:r>
          </w:p>
        </w:tc>
      </w:tr>
    </w:tbl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t xml:space="preserve"> </w:t>
      </w:r>
    </w:p>
    <w:tbl>
      <w:tblPr>
        <w:tblW w:w="114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0"/>
        <w:gridCol w:w="1365"/>
        <w:gridCol w:w="1065"/>
        <w:gridCol w:w="1808"/>
        <w:gridCol w:w="1808"/>
      </w:tblGrid>
      <w:tr w:rsidR="00312066" w:rsidRPr="00A53D3E" w:rsidTr="00024AD1">
        <w:trPr>
          <w:trHeight w:val="255"/>
        </w:trPr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 xml:space="preserve">EY123 - Drugs acting on renin-angiotensin system, </w:t>
            </w:r>
            <w:proofErr w:type="spellStart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antihypertensiv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Syncope and collaps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67 (0.46, 0.9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51 (0.35, 0.75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ypotension due to drug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5 (0.57, 1.27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72 (0.48, 1.08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Angioneurotic</w:t>
            </w:r>
            <w:proofErr w:type="spellEnd"/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 xml:space="preserve"> oedem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22 (0.95, 1.56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18 (0.92, 1.52)</w:t>
            </w:r>
          </w:p>
        </w:tc>
      </w:tr>
    </w:tbl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t xml:space="preserve"> </w:t>
      </w:r>
    </w:p>
    <w:p w:rsidR="00312066" w:rsidRPr="00EC22A2" w:rsidRDefault="00312066" w:rsidP="00312066">
      <w:pPr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br w:type="page"/>
      </w:r>
    </w:p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</w:p>
    <w:tbl>
      <w:tblPr>
        <w:tblW w:w="13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1"/>
        <w:gridCol w:w="1324"/>
        <w:gridCol w:w="1150"/>
        <w:gridCol w:w="1827"/>
        <w:gridCol w:w="1653"/>
      </w:tblGrid>
      <w:tr w:rsidR="00CB2DC0" w:rsidRPr="00A53D3E" w:rsidTr="00B00581">
        <w:trPr>
          <w:trHeight w:val="255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DC0" w:rsidRPr="00EC22A2" w:rsidRDefault="00CB2DC0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Y141 - Low ceiling diuretics (without thiazides), high ceiling diuretics, potassium sparing diuretics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Volume depletio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5 (0.71, 1.2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8 (0.65, 1.18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Acute renal failure, unspecifi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6 (0.92, 2.3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47 (0.93, 2.33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ypokalaem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.97 (1.18, 3.2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.05 (1.23, 3.42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ypo-osmolality and hyponatraem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.35 (1.73, 3.1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.21 (1.63, 3.00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Left ventricular failur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6 (0.57, 1.3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1 (0.53, 1.23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eart failure, unspecifi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2 (0.65, 1.3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1 (0.57, 1.16)</w:t>
            </w:r>
          </w:p>
        </w:tc>
      </w:tr>
      <w:tr w:rsidR="00B00581" w:rsidRPr="00EC22A2" w:rsidTr="00B00581">
        <w:trPr>
          <w:trHeight w:val="255"/>
        </w:trPr>
        <w:tc>
          <w:tcPr>
            <w:tcW w:w="7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92 (0.63, 1.34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0.87 (0.60, 1.27)</w:t>
            </w:r>
          </w:p>
        </w:tc>
      </w:tr>
    </w:tbl>
    <w:p w:rsidR="00312066" w:rsidRPr="00EC22A2" w:rsidRDefault="00312066" w:rsidP="00312066">
      <w:pPr>
        <w:pStyle w:val="Geenafstand"/>
        <w:rPr>
          <w:rFonts w:ascii="Arial" w:hAnsi="Arial" w:cs="Arial"/>
          <w:sz w:val="20"/>
          <w:szCs w:val="20"/>
          <w:lang w:val="en-GB" w:eastAsia="nl-NL"/>
        </w:rPr>
      </w:pPr>
      <w:r w:rsidRPr="00EC22A2">
        <w:rPr>
          <w:rFonts w:ascii="Arial" w:hAnsi="Arial" w:cs="Arial"/>
          <w:sz w:val="20"/>
          <w:szCs w:val="20"/>
          <w:lang w:val="en-GB" w:eastAsia="nl-NL"/>
        </w:rPr>
        <w:t xml:space="preserve"> </w:t>
      </w:r>
    </w:p>
    <w:tbl>
      <w:tblPr>
        <w:tblW w:w="92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10"/>
        <w:gridCol w:w="1365"/>
        <w:gridCol w:w="1065"/>
        <w:gridCol w:w="1808"/>
        <w:gridCol w:w="1808"/>
      </w:tblGrid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EY143 - Thiazide diuretics (+ combination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037608">
            <w:pPr>
              <w:pStyle w:val="Geenafstand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0" w:name="_GoBack" w:colFirst="0" w:colLast="4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drug reaction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Women (N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Men (N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213568" w:rsidRDefault="00312066" w:rsidP="00B00581">
            <w:pPr>
              <w:pStyle w:val="Geenafstand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R </w:t>
            </w:r>
            <w:proofErr w:type="spellStart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>adj</w:t>
            </w:r>
            <w:proofErr w:type="spellEnd"/>
            <w:r w:rsidRPr="0021356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95% CI)</w:t>
            </w:r>
          </w:p>
        </w:tc>
      </w:tr>
      <w:bookmarkEnd w:id="0"/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ypokalaem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.22 (1.69, 6.13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.03 (1.58, 5.79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Hypo-osmolality and hyponatraemi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4.15 (2.88, 5.9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.33 (2.31, 4.81)</w:t>
            </w:r>
          </w:p>
        </w:tc>
      </w:tr>
      <w:tr w:rsidR="00312066" w:rsidRPr="00EC22A2" w:rsidTr="00024AD1">
        <w:trPr>
          <w:trHeight w:val="255"/>
        </w:trPr>
        <w:tc>
          <w:tcPr>
            <w:tcW w:w="7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037608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Urinary tract infection, site not specifi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3.00 (1.62, 5.59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2066" w:rsidRPr="00EC22A2" w:rsidRDefault="00312066" w:rsidP="00B0058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22A2">
              <w:rPr>
                <w:rFonts w:ascii="Arial" w:hAnsi="Arial" w:cs="Arial"/>
                <w:sz w:val="20"/>
                <w:szCs w:val="20"/>
                <w:lang w:val="en-GB"/>
              </w:rPr>
              <w:t>2.26 (1.21, 4.23)</w:t>
            </w:r>
          </w:p>
        </w:tc>
      </w:tr>
    </w:tbl>
    <w:p w:rsidR="0053463F" w:rsidRDefault="00213568"/>
    <w:sectPr w:rsidR="0053463F" w:rsidSect="003120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66"/>
    <w:rsid w:val="00024AD1"/>
    <w:rsid w:val="00213568"/>
    <w:rsid w:val="002A3FF9"/>
    <w:rsid w:val="00312066"/>
    <w:rsid w:val="00374E71"/>
    <w:rsid w:val="004D1F1B"/>
    <w:rsid w:val="0053065B"/>
    <w:rsid w:val="006E3383"/>
    <w:rsid w:val="008D3D7D"/>
    <w:rsid w:val="009C631A"/>
    <w:rsid w:val="00A53D3E"/>
    <w:rsid w:val="00A92BC8"/>
    <w:rsid w:val="00B00581"/>
    <w:rsid w:val="00C86E71"/>
    <w:rsid w:val="00CB2DC0"/>
    <w:rsid w:val="00FF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F2C50"/>
  <w15:chartTrackingRefBased/>
  <w15:docId w15:val="{DA8A1CCD-6EB4-4E86-AE4F-360350AA3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12066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312066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312066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C. Hendriksen</dc:creator>
  <cp:keywords/>
  <dc:description/>
  <cp:lastModifiedBy>L.C. Hendriksen</cp:lastModifiedBy>
  <cp:revision>6</cp:revision>
  <dcterms:created xsi:type="dcterms:W3CDTF">2020-10-19T09:20:00Z</dcterms:created>
  <dcterms:modified xsi:type="dcterms:W3CDTF">2020-10-19T09:59:00Z</dcterms:modified>
</cp:coreProperties>
</file>